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8A1" w:rsidRDefault="00D148A1" w:rsidP="00D148A1">
      <w:pPr>
        <w:spacing w:after="0" w:line="480" w:lineRule="auto"/>
        <w:rPr>
          <w:b/>
        </w:rPr>
      </w:pPr>
      <w:r w:rsidRPr="004D1E5A">
        <w:rPr>
          <w:b/>
        </w:rPr>
        <w:t>S</w:t>
      </w:r>
      <w:r>
        <w:rPr>
          <w:b/>
        </w:rPr>
        <w:t>4</w:t>
      </w:r>
      <w:r w:rsidRPr="004D1E5A">
        <w:rPr>
          <w:b/>
        </w:rPr>
        <w:t xml:space="preserve"> Table. Estimated </w:t>
      </w:r>
      <w:r w:rsidRPr="004D1E5A">
        <w:rPr>
          <w:b/>
          <w:i/>
        </w:rPr>
        <w:t xml:space="preserve">β </w:t>
      </w:r>
      <w:r w:rsidRPr="004D1E5A">
        <w:rPr>
          <w:b/>
        </w:rPr>
        <w:t>for intercepts and covariates in top ranked occupancy models for each species.</w:t>
      </w:r>
    </w:p>
    <w:p w:rsidR="00D148A1" w:rsidRPr="004D1E5A" w:rsidRDefault="00D148A1" w:rsidP="00D148A1">
      <w:pPr>
        <w:spacing w:after="0" w:line="480" w:lineRule="auto"/>
        <w:rPr>
          <w:b/>
        </w:rPr>
      </w:pPr>
      <w:r>
        <w:t>Coefficient 95% credible intervals (Lower and Upper CI), and their convergence values (R-hat) are shown. See Table 1 for species code definitions.</w:t>
      </w:r>
    </w:p>
    <w:tbl>
      <w:tblPr>
        <w:tblW w:w="8205" w:type="dxa"/>
        <w:jc w:val="center"/>
        <w:tblLook w:val="04A0" w:firstRow="1" w:lastRow="0" w:firstColumn="1" w:lastColumn="0" w:noHBand="0" w:noVBand="1"/>
      </w:tblPr>
      <w:tblGrid>
        <w:gridCol w:w="1171"/>
        <w:gridCol w:w="2540"/>
        <w:gridCol w:w="1299"/>
        <w:gridCol w:w="1115"/>
        <w:gridCol w:w="1120"/>
        <w:gridCol w:w="960"/>
      </w:tblGrid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Speci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Paramet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β estimat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Lower C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Upper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R-hat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DAIN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0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4.8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1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Blue Rid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Mid-Atlantic Coastal Pla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2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Piedmo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5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outheastern Pla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5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outhern Coastal Pla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7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3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LACI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3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trea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F.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4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MYLELUS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8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3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Blue Rid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Mid-Atlantic Coastal Pla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7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2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Piedmo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3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outheastern Pla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8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outhern Coastal Pla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4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7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NYHU 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0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4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F.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NYHU 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6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trea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F.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3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PESU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4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3.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A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1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3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De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Fo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0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2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Qu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b/>
                <w:bCs/>
                <w:color w:val="000000"/>
                <w:sz w:val="20"/>
              </w:rPr>
              <w:t>TABR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Intercep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1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2.6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D1E5A">
              <w:rPr>
                <w:rFonts w:ascii="Calibri" w:hAnsi="Calibri" w:cs="Calibri"/>
                <w:color w:val="000000"/>
                <w:sz w:val="20"/>
              </w:rPr>
              <w:t>Pri</w:t>
            </w:r>
            <w:proofErr w:type="spellEnd"/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6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1.85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4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Se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38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7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D148A1" w:rsidRPr="004D1E5A" w:rsidTr="00F14B9C">
        <w:trPr>
          <w:trHeight w:val="300"/>
          <w:jc w:val="center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Qu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8A1" w:rsidRPr="004D1E5A" w:rsidRDefault="00D148A1" w:rsidP="00F14B9C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D1E5A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</w:tbl>
    <w:p w:rsidR="00340BE4" w:rsidRDefault="00340BE4">
      <w:bookmarkStart w:id="0" w:name="_GoBack"/>
      <w:bookmarkEnd w:id="0"/>
    </w:p>
    <w:sectPr w:rsidR="0034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A1"/>
    <w:rsid w:val="00340BE4"/>
    <w:rsid w:val="00D1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7276A-7AC8-486D-A2DB-BBECCD3F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, Susan -FS</dc:creator>
  <cp:keywords/>
  <dc:description/>
  <cp:lastModifiedBy>Loeb, Susan -FS</cp:lastModifiedBy>
  <cp:revision>1</cp:revision>
  <dcterms:created xsi:type="dcterms:W3CDTF">2018-10-30T20:20:00Z</dcterms:created>
  <dcterms:modified xsi:type="dcterms:W3CDTF">2018-10-30T20:20:00Z</dcterms:modified>
</cp:coreProperties>
</file>